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344D" w:rsidRPr="00AE074E" w:rsidRDefault="001B344D" w:rsidP="001B344D">
      <w:pPr>
        <w:rPr>
          <w:rFonts w:ascii="Times New Roman" w:eastAsia="宋体" w:hAnsi="Times New Roman"/>
          <w:b/>
          <w:sz w:val="22"/>
        </w:rPr>
      </w:pPr>
      <w:r w:rsidRPr="00AE074E">
        <w:rPr>
          <w:rFonts w:ascii="Times New Roman" w:eastAsia="宋体" w:hAnsi="Times New Roman"/>
          <w:b/>
          <w:bCs/>
          <w:sz w:val="22"/>
        </w:rPr>
        <w:t>S</w:t>
      </w:r>
      <w:r>
        <w:rPr>
          <w:rFonts w:ascii="Times New Roman" w:eastAsia="宋体" w:hAnsi="Times New Roman"/>
          <w:b/>
          <w:bCs/>
          <w:sz w:val="22"/>
        </w:rPr>
        <w:t>3</w:t>
      </w:r>
      <w:r w:rsidRPr="00AE074E">
        <w:rPr>
          <w:rFonts w:ascii="Times New Roman" w:eastAsia="宋体" w:hAnsi="Times New Roman"/>
          <w:b/>
          <w:bCs/>
          <w:sz w:val="22"/>
        </w:rPr>
        <w:t xml:space="preserve"> Table.</w:t>
      </w:r>
      <w:r w:rsidRPr="00AE074E">
        <w:rPr>
          <w:rFonts w:ascii="Times New Roman" w:eastAsia="宋体" w:hAnsi="Times New Roman"/>
          <w:b/>
          <w:sz w:val="22"/>
        </w:rPr>
        <w:t xml:space="preserve"> Sensitivity analysis of association between BMI-metabolic health and types of </w:t>
      </w:r>
      <w:r w:rsidRPr="00AE074E">
        <w:rPr>
          <w:rFonts w:ascii="Times New Roman" w:eastAsia="宋体" w:hAnsi="Times New Roman" w:hint="eastAsia"/>
          <w:b/>
          <w:sz w:val="22"/>
        </w:rPr>
        <w:t>cardiovascular</w:t>
      </w:r>
      <w:r w:rsidRPr="00AE074E">
        <w:rPr>
          <w:rFonts w:ascii="Times New Roman" w:eastAsia="宋体" w:hAnsi="Times New Roman"/>
          <w:b/>
          <w:sz w:val="22"/>
        </w:rPr>
        <w:t xml:space="preserve"> </w:t>
      </w:r>
      <w:r w:rsidRPr="00AE074E">
        <w:rPr>
          <w:rFonts w:ascii="Times New Roman" w:eastAsia="宋体" w:hAnsi="Times New Roman" w:hint="eastAsia"/>
          <w:b/>
          <w:sz w:val="22"/>
        </w:rPr>
        <w:t>disease</w:t>
      </w:r>
    </w:p>
    <w:tbl>
      <w:tblPr>
        <w:tblW w:w="15168" w:type="dxa"/>
        <w:tblLook w:val="04A0" w:firstRow="1" w:lastRow="0" w:firstColumn="1" w:lastColumn="0" w:noHBand="0" w:noVBand="1"/>
      </w:tblPr>
      <w:tblGrid>
        <w:gridCol w:w="4395"/>
        <w:gridCol w:w="1701"/>
        <w:gridCol w:w="1701"/>
        <w:gridCol w:w="1842"/>
        <w:gridCol w:w="1701"/>
        <w:gridCol w:w="1843"/>
        <w:gridCol w:w="1985"/>
      </w:tblGrid>
      <w:tr w:rsidR="001B344D" w:rsidRPr="00AE074E" w:rsidTr="009A52A4">
        <w:trPr>
          <w:trHeight w:val="285"/>
          <w:tblHeader/>
        </w:trPr>
        <w:tc>
          <w:tcPr>
            <w:tcW w:w="43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B344D" w:rsidRPr="00AE074E" w:rsidRDefault="001B344D" w:rsidP="009A5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ease</w:t>
            </w:r>
          </w:p>
        </w:tc>
        <w:tc>
          <w:tcPr>
            <w:tcW w:w="1077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344D" w:rsidRPr="00AE074E" w:rsidRDefault="00307A10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aseline </w:t>
            </w:r>
            <w:r w:rsidR="001B344D"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B344D"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I) </w:t>
            </w:r>
          </w:p>
        </w:tc>
      </w:tr>
      <w:tr w:rsidR="001B344D" w:rsidRPr="00AE074E" w:rsidTr="009A52A4">
        <w:trPr>
          <w:trHeight w:val="285"/>
          <w:tblHeader/>
        </w:trPr>
        <w:tc>
          <w:tcPr>
            <w:tcW w:w="43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B344D" w:rsidRPr="00AE074E" w:rsidRDefault="001B344D" w:rsidP="009A5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OW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O</w:t>
            </w: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44D" w:rsidRPr="00AE074E" w:rsidRDefault="001B344D" w:rsidP="009A5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jor vascular ev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44D" w:rsidRPr="00AE074E" w:rsidRDefault="001B344D" w:rsidP="009A5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44D" w:rsidRPr="00AE074E" w:rsidRDefault="001B344D" w:rsidP="009A52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Exclude cases occurred in the first 2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9-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 (1.04-1.0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1.03-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 (1.46-1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 (1.54-1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 (1.61-1.70)</w:t>
            </w: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44D" w:rsidRPr="00AE074E" w:rsidRDefault="001B344D" w:rsidP="009A52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ever smoking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8-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 (1.03-1.0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1.03-1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 (1.44-1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 (1.53-1.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 (1.58-1.68)</w:t>
            </w: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44D" w:rsidRPr="00AE074E" w:rsidRDefault="001B344D" w:rsidP="009A52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dditionally adjusted for covariates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9-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 (1.03-1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 (1.02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 (1.49-1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 (1.55-1.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 (1.62-1.71)</w:t>
            </w: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ditionally adjusted for covariates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9-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9-1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 (1.05-1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 (1.14-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 (1.19-1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 (1.21-1.28)</w:t>
            </w: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R instead of waist circum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8-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1.00-1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 (1.11-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 (1.56-1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 (1.63-1.6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 (1.82-1.91)</w:t>
            </w: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WHtR instead of waist circum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8-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 (0.88-0.9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0.98-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 (1.55-1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 (1.60-1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 (1.77-1.86)</w:t>
            </w: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bookmarkStart w:id="1" w:name="OLE_LINK68"/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inuous variables instead of factor variables</w:t>
            </w:r>
            <w:bookmarkEnd w:id="1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9-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 (1.06-1.1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 (1.03-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 (1.58-1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 (1.56-1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 (1.66-1.75)</w:t>
            </w: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 w:rsidRPr="00730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cluding waist circumference criter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44D" w:rsidRPr="0073078C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 (0.98-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73078C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12 (1.08-1.1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73078C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34 (1.25-1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73078C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91 (1.88-1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73078C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08 (2.05-2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73078C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35 (2.29-2.41)</w:t>
            </w: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44D" w:rsidRPr="00AE074E" w:rsidRDefault="001B344D" w:rsidP="009A5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jor coronary ev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44D" w:rsidRPr="00AE074E" w:rsidRDefault="001B344D" w:rsidP="009A52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Exclude cases occurred in the first 2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6-1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0.97-1.0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90-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 (1.64-1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 (1.66-1.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 (1.82-2.09)</w:t>
            </w: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44D" w:rsidRPr="00AE074E" w:rsidRDefault="001B344D" w:rsidP="009A52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ever 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4-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0.94-1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 (0.96-1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 (1.61-1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 (1.63-1.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 (1.71-2.03)</w:t>
            </w: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44D" w:rsidRPr="00AE074E" w:rsidRDefault="001B344D" w:rsidP="009A52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dditionally adjusted for covariates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6-1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6-1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0.88-1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 (1.64-1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 (1.63-1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 (1.78-2.03)</w:t>
            </w: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ditionally adjusted for covariates</w:t>
            </w:r>
            <w:r w:rsidRPr="00AE07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6-1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92-1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 (0.91-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 (1.23-1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 (1.25-1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 (1.34-1.53)</w:t>
            </w: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R instead of waist circum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5-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4-1.1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 (1.09-1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 (1.65-1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 (1.70-1.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 (2.02-2.30)</w:t>
            </w: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WHtR instead of waist circum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6-1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 (0.76-0.9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81-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 (1.65-1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 (1.66-1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 (1.97-2.24)</w:t>
            </w: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ntinuous variables instead of factor variab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6-1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 (1.02-1.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 (0.91-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 (1.84-2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 (1.64-1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 (1.76-2.01)</w:t>
            </w: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 w:rsidRPr="00730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cluding waist circumference criter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44D" w:rsidRPr="0073078C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 (0.94-1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73078C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 (0.91-1.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73078C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25 (1.01-1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73078C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88 (1.81-1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73078C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13 (2.05-2.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73078C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62 (2.46-2.80)</w:t>
            </w: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44D" w:rsidRPr="00AE074E" w:rsidRDefault="001B344D" w:rsidP="009A5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schaemic heart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44D" w:rsidRPr="00AE074E" w:rsidRDefault="001B344D" w:rsidP="009A52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Exclude cases occurred in the first 2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8-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 (1.08-1.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 (1.30-1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 (1.30-1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 (1.54-1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 (1.74-1.85)</w:t>
            </w: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44D" w:rsidRPr="00AE074E" w:rsidRDefault="001B344D" w:rsidP="009A52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ever 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8-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 (1.11-1.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 (1.29-1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 (1.29-1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 (1.51-1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 (1.69-1.81)</w:t>
            </w: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44D" w:rsidRPr="00AE074E" w:rsidRDefault="001B344D" w:rsidP="009A52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dditionally adjusted for covariates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8-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1.07-1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 (1.26-1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 (1.35-1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 (1.55-1.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 (1.73-1.83)</w:t>
            </w: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ditionally adjusted for covariates</w:t>
            </w:r>
            <w:r w:rsidRPr="00AE07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8-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1.05-1.1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 (1.27-1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 (1.19-1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 (1.38-1.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 (1.52-1.61)</w:t>
            </w: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R instead of waist circum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8-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 (1.11-1.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 (1.43-1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 (1.31-1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 (1.49-1.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 (1.80-1.91)</w:t>
            </w: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WHtR instead of waist circum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8-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 (1.04-1.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 (1.34-1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 (1.37-1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 (1.50-1.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 (1.81-1.91)</w:t>
            </w: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ntinuous variables instead of factor variab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8-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 (1.10-1.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 (1.26-1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 (1.43-1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 (1.54-1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 (1.69-1.79)</w:t>
            </w: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 w:rsidRPr="00730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cluding waist circumference criter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44D" w:rsidRPr="0073078C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 (0.98-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73078C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19 (1.15-1.2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73078C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58 (1.48-1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73078C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43 (1.40-1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73078C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67 (1.64-1.7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73078C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07 (2.01-2.13)</w:t>
            </w: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44D" w:rsidRPr="00AE074E" w:rsidRDefault="001B344D" w:rsidP="009A5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44D" w:rsidRPr="00AE074E" w:rsidRDefault="001B344D" w:rsidP="009A52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Exclude cases occurred in the first 2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8-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1.08-1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1.06-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 (1.44-1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 (1.58-1.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 (1.64-1.73)</w:t>
            </w: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44D" w:rsidRPr="00AE074E" w:rsidRDefault="001B344D" w:rsidP="009A52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ever 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8-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1.07-1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1.02-1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 (1.43-1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 (1.57-1.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 (1.60-1.71)</w:t>
            </w: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44D" w:rsidRPr="00AE074E" w:rsidRDefault="001B344D" w:rsidP="009A52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dditionally adjusted for covariates</w:t>
            </w:r>
            <w:r w:rsidRPr="00AE07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8-1.0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1.07-1.12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 (1.04-1.1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 (1.48-1.5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 (1.60-1.68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 (1.66-1.75)</w:t>
            </w: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dditionally adjusted for covariates</w:t>
            </w:r>
            <w:r w:rsidRPr="00AE07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8-1.0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1.02-1.07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 (1.07-1.2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 (1.13-1.2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 (1.23-1.28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 (1.23-1.30)</w:t>
            </w: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R instead of waist circumferenc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8-1.0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 (1.03-1.09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 (1.12-1.2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 (1.56-1.6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 (1.70-1.7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 (1.86-1.96)</w:t>
            </w: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WHtR instead of waist circum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8-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 (0.91-0.9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 (1.00-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 (1.56-1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 (1.67-1.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 (1.81-1.91)</w:t>
            </w:r>
          </w:p>
        </w:tc>
      </w:tr>
      <w:tr w:rsidR="001B344D" w:rsidRPr="00AE074E" w:rsidTr="009A52A4">
        <w:trPr>
          <w:trHeight w:val="285"/>
        </w:trPr>
        <w:tc>
          <w:tcPr>
            <w:tcW w:w="43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ntinuous variables instead of factor variabl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sz w:val="22"/>
              </w:rPr>
              <w:t>1.00 (0.98-1.0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sz w:val="22"/>
              </w:rPr>
              <w:t>1.11 (1.09-1.14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sz w:val="22"/>
              </w:rPr>
              <w:t>1.12 (1.05-1.1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sz w:val="22"/>
              </w:rPr>
              <w:t>1.63 (1.57-1.6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sz w:val="22"/>
              </w:rPr>
              <w:t>1.64 (1.60-1.68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sz w:val="22"/>
              </w:rPr>
              <w:t>1.74 (1.69-1.79)</w:t>
            </w:r>
          </w:p>
        </w:tc>
      </w:tr>
      <w:tr w:rsidR="001B344D" w:rsidRPr="0073078C" w:rsidTr="009A52A4">
        <w:trPr>
          <w:trHeight w:val="285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44D" w:rsidRPr="00AE074E" w:rsidRDefault="001B344D" w:rsidP="009A52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 w:rsidRPr="00730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cluding waist circumference criter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344D" w:rsidRPr="0073078C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 (0.97-1.0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44D" w:rsidRPr="0073078C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18 (1.14-1.2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44D" w:rsidRPr="0073078C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40 (1.30-1.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44D" w:rsidRPr="0073078C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97 (1.94-2.0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44D" w:rsidRPr="0073078C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21 (2.17-2.2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44D" w:rsidRPr="0073078C" w:rsidRDefault="001B344D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07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45 (2.38-2.51)</w:t>
            </w:r>
          </w:p>
        </w:tc>
      </w:tr>
    </w:tbl>
    <w:p w:rsidR="001B344D" w:rsidRPr="00AE074E" w:rsidRDefault="001B344D" w:rsidP="001B344D">
      <w:pPr>
        <w:rPr>
          <w:rFonts w:ascii="Times New Roman" w:eastAsia="宋体" w:hAnsi="Times New Roman"/>
          <w:sz w:val="22"/>
        </w:rPr>
      </w:pPr>
      <w:r w:rsidRPr="00AE074E">
        <w:rPr>
          <w:rFonts w:ascii="Times New Roman" w:eastAsia="宋体" w:hAnsi="Times New Roman" w:hint="eastAsia"/>
          <w:sz w:val="22"/>
        </w:rPr>
        <w:t>*</w:t>
      </w:r>
      <w:r w:rsidRPr="00AE074E">
        <w:rPr>
          <w:rFonts w:ascii="Times New Roman" w:eastAsia="宋体" w:hAnsi="Times New Roman"/>
          <w:sz w:val="22"/>
        </w:rPr>
        <w:t xml:space="preserve"> </w:t>
      </w:r>
      <w:r w:rsidRPr="00AE074E">
        <w:rPr>
          <w:rFonts w:ascii="Times New Roman" w:eastAsia="宋体" w:hAnsi="Times New Roman" w:hint="eastAsia"/>
          <w:sz w:val="22"/>
        </w:rPr>
        <w:t xml:space="preserve">Based on </w:t>
      </w:r>
      <w:r w:rsidRPr="00AE074E">
        <w:rPr>
          <w:rFonts w:ascii="Times New Roman" w:eastAsia="宋体" w:hAnsi="Times New Roman"/>
          <w:sz w:val="22"/>
        </w:rPr>
        <w:t>model 2</w:t>
      </w:r>
      <w:r w:rsidRPr="00AE074E">
        <w:rPr>
          <w:rFonts w:ascii="Times New Roman" w:eastAsia="宋体" w:hAnsi="Times New Roman" w:hint="eastAsia"/>
          <w:sz w:val="22"/>
        </w:rPr>
        <w:t xml:space="preserve">, additionally adjusted for the amount of cigarettes consumed per day (1-14, 15-24, </w:t>
      </w:r>
      <w:r w:rsidRPr="00AE074E">
        <w:rPr>
          <w:rFonts w:ascii="Times New Roman" w:eastAsia="宋体" w:hAnsi="Times New Roman" w:hint="eastAsia"/>
          <w:sz w:val="22"/>
        </w:rPr>
        <w:t>≥</w:t>
      </w:r>
      <w:r w:rsidRPr="00AE074E">
        <w:rPr>
          <w:rFonts w:ascii="Times New Roman" w:eastAsia="宋体" w:hAnsi="Times New Roman" w:hint="eastAsia"/>
          <w:sz w:val="22"/>
        </w:rPr>
        <w:t xml:space="preserve">25) and the amount of alcohol consumed (&lt;15, 15-29, 30-59, </w:t>
      </w:r>
      <w:r w:rsidRPr="00AE074E">
        <w:rPr>
          <w:rFonts w:ascii="Times New Roman" w:eastAsia="宋体" w:hAnsi="Times New Roman" w:hint="eastAsia"/>
          <w:sz w:val="22"/>
        </w:rPr>
        <w:t>≥</w:t>
      </w:r>
      <w:r w:rsidRPr="00AE074E">
        <w:rPr>
          <w:rFonts w:ascii="Times New Roman" w:eastAsia="宋体" w:hAnsi="Times New Roman" w:hint="eastAsia"/>
          <w:sz w:val="22"/>
        </w:rPr>
        <w:t xml:space="preserve">60 g/day). </w:t>
      </w:r>
    </w:p>
    <w:p w:rsidR="001B344D" w:rsidRPr="00AE074E" w:rsidRDefault="001B344D" w:rsidP="001B344D">
      <w:pPr>
        <w:rPr>
          <w:rFonts w:ascii="Times New Roman" w:eastAsia="宋体" w:hAnsi="Times New Roman"/>
          <w:sz w:val="22"/>
        </w:rPr>
      </w:pPr>
      <w:r w:rsidRPr="00AE074E">
        <w:rPr>
          <w:rFonts w:ascii="Times New Roman" w:eastAsia="宋体" w:hAnsi="Times New Roman" w:hint="eastAsia"/>
          <w:sz w:val="22"/>
        </w:rPr>
        <w:t>†</w:t>
      </w:r>
      <w:r w:rsidRPr="00AE074E">
        <w:rPr>
          <w:rFonts w:ascii="Times New Roman" w:eastAsia="宋体" w:hAnsi="Times New Roman"/>
          <w:sz w:val="22"/>
        </w:rPr>
        <w:t xml:space="preserve"> </w:t>
      </w:r>
      <w:r w:rsidRPr="00AE074E">
        <w:rPr>
          <w:rFonts w:ascii="Times New Roman" w:eastAsia="宋体" w:hAnsi="Times New Roman" w:hint="eastAsia"/>
          <w:sz w:val="22"/>
        </w:rPr>
        <w:t xml:space="preserve">Based on </w:t>
      </w:r>
      <w:r w:rsidRPr="00AE074E">
        <w:rPr>
          <w:rFonts w:ascii="Times New Roman" w:eastAsia="宋体" w:hAnsi="Times New Roman"/>
          <w:sz w:val="22"/>
        </w:rPr>
        <w:t>model 2</w:t>
      </w:r>
      <w:r w:rsidRPr="00AE074E">
        <w:rPr>
          <w:rFonts w:ascii="Times New Roman" w:eastAsia="宋体" w:hAnsi="Times New Roman" w:hint="eastAsia"/>
          <w:sz w:val="22"/>
        </w:rPr>
        <w:t>,</w:t>
      </w:r>
      <w:r w:rsidRPr="00AE074E">
        <w:rPr>
          <w:rFonts w:ascii="Times New Roman" w:eastAsia="宋体" w:hAnsi="Times New Roman"/>
          <w:sz w:val="22"/>
        </w:rPr>
        <w:t xml:space="preserve"> </w:t>
      </w:r>
      <w:r w:rsidRPr="00AE074E">
        <w:rPr>
          <w:rFonts w:ascii="Times New Roman" w:eastAsia="宋体" w:hAnsi="Times New Roman" w:hint="eastAsia"/>
          <w:sz w:val="22"/>
        </w:rPr>
        <w:t xml:space="preserve">additionally adjusted for systolic blood pressure (&lt;114, 114-123.4, 123.5-132.4, 132.5-146.4, </w:t>
      </w:r>
      <w:r w:rsidRPr="00AE074E">
        <w:rPr>
          <w:rFonts w:ascii="Times New Roman" w:eastAsia="宋体" w:hAnsi="Times New Roman" w:hint="eastAsia"/>
          <w:sz w:val="22"/>
        </w:rPr>
        <w:t>≥</w:t>
      </w:r>
      <w:r w:rsidRPr="00AE074E">
        <w:rPr>
          <w:rFonts w:ascii="Times New Roman" w:eastAsia="宋体" w:hAnsi="Times New Roman" w:hint="eastAsia"/>
          <w:sz w:val="22"/>
        </w:rPr>
        <w:t xml:space="preserve">146.5 mm Hg) and </w:t>
      </w:r>
      <w:r w:rsidRPr="00AE074E">
        <w:rPr>
          <w:rFonts w:ascii="Times New Roman" w:eastAsia="宋体" w:hAnsi="Times New Roman"/>
          <w:sz w:val="22"/>
        </w:rPr>
        <w:t>random plasma glucose</w:t>
      </w:r>
      <w:r w:rsidRPr="00AE074E">
        <w:rPr>
          <w:rFonts w:ascii="Times New Roman" w:eastAsia="宋体" w:hAnsi="Times New Roman" w:hint="eastAsia"/>
          <w:sz w:val="22"/>
        </w:rPr>
        <w:t xml:space="preserve"> (&lt;4.8, 4.8-5.2, 5.3-5.7, 5.8-6.6, </w:t>
      </w:r>
      <w:r w:rsidRPr="00AE074E">
        <w:rPr>
          <w:rFonts w:ascii="Times New Roman" w:eastAsia="宋体" w:hAnsi="Times New Roman" w:hint="eastAsia"/>
          <w:sz w:val="22"/>
        </w:rPr>
        <w:t>≥</w:t>
      </w:r>
      <w:r w:rsidRPr="00AE074E">
        <w:rPr>
          <w:rFonts w:ascii="Times New Roman" w:eastAsia="宋体" w:hAnsi="Times New Roman" w:hint="eastAsia"/>
          <w:sz w:val="22"/>
        </w:rPr>
        <w:t>6.7 mmol/L)</w:t>
      </w:r>
    </w:p>
    <w:p w:rsidR="000B39CF" w:rsidRPr="00307A10" w:rsidRDefault="00307A10" w:rsidP="00307A10">
      <w:pPr>
        <w:rPr>
          <w:rFonts w:ascii="Times New Roman" w:eastAsia="宋体" w:hAnsi="Times New Roman" w:hint="eastAsia"/>
          <w:sz w:val="22"/>
        </w:rPr>
      </w:pPr>
      <w:r w:rsidRPr="00307A10">
        <w:rPr>
          <w:rFonts w:ascii="Times New Roman" w:eastAsia="宋体" w:hAnsi="Times New Roman"/>
          <w:sz w:val="22"/>
        </w:rPr>
        <w:t>BMI, body mass index; CI, confidence interval; HR, hazard ratio; MHN, metabolically healthy normal weight; MHO, metabolically healthy obesity; MHOW, metabolically healthy overweight; MUN, metabolically unhealthy normal weight; MUO, metabolically unhealthy obesity; MUOW, metabolically unhealthy overweight</w:t>
      </w:r>
      <w:r>
        <w:rPr>
          <w:rFonts w:ascii="Times New Roman" w:eastAsia="宋体" w:hAnsi="Times New Roman"/>
          <w:sz w:val="22"/>
        </w:rPr>
        <w:t>;</w:t>
      </w:r>
      <w:r w:rsidRPr="00307A10">
        <w:rPr>
          <w:rFonts w:ascii="Times New Roman" w:eastAsia="宋体" w:hAnsi="Times New Roman"/>
          <w:sz w:val="22"/>
        </w:rPr>
        <w:t xml:space="preserve"> </w:t>
      </w:r>
      <w:r>
        <w:rPr>
          <w:rFonts w:ascii="Times New Roman" w:eastAsia="宋体" w:hAnsi="Times New Roman"/>
          <w:sz w:val="22"/>
        </w:rPr>
        <w:t>WHR, waist-hip ratio; WHtR,</w:t>
      </w:r>
      <w:r>
        <w:rPr>
          <w:rFonts w:ascii="Times New Roman" w:eastAsia="宋体" w:hAnsi="Times New Roman"/>
          <w:sz w:val="22"/>
        </w:rPr>
        <w:t xml:space="preserve"> waist-</w:t>
      </w:r>
      <w:r>
        <w:rPr>
          <w:rFonts w:ascii="Times New Roman" w:eastAsia="宋体" w:hAnsi="Times New Roman"/>
          <w:sz w:val="22"/>
        </w:rPr>
        <w:t>height ratio.</w:t>
      </w:r>
    </w:p>
    <w:sectPr w:rsidR="000B39CF" w:rsidRPr="00307A10" w:rsidSect="0049475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4B63" w:rsidRDefault="00B44B63" w:rsidP="0049475D">
      <w:r>
        <w:separator/>
      </w:r>
    </w:p>
  </w:endnote>
  <w:endnote w:type="continuationSeparator" w:id="0">
    <w:p w:rsidR="00B44B63" w:rsidRDefault="00B44B63" w:rsidP="00494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4B63" w:rsidRDefault="00B44B63" w:rsidP="0049475D">
      <w:r>
        <w:separator/>
      </w:r>
    </w:p>
  </w:footnote>
  <w:footnote w:type="continuationSeparator" w:id="0">
    <w:p w:rsidR="00B44B63" w:rsidRDefault="00B44B63" w:rsidP="004947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34B"/>
    <w:rsid w:val="001B344D"/>
    <w:rsid w:val="00307A10"/>
    <w:rsid w:val="0045356E"/>
    <w:rsid w:val="0049475D"/>
    <w:rsid w:val="004A46F3"/>
    <w:rsid w:val="00A43241"/>
    <w:rsid w:val="00B44B63"/>
    <w:rsid w:val="00C74A72"/>
    <w:rsid w:val="00D2234B"/>
    <w:rsid w:val="00F11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FE6C44"/>
  <w15:chartTrackingRefBased/>
  <w15:docId w15:val="{36CC1438-628B-4B63-BBB1-CF5582931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34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47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47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47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47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24</Words>
  <Characters>4702</Characters>
  <Application>Microsoft Office Word</Application>
  <DocSecurity>0</DocSecurity>
  <Lines>39</Lines>
  <Paragraphs>11</Paragraphs>
  <ScaleCrop>false</ScaleCrop>
  <Company/>
  <LinksUpToDate>false</LinksUpToDate>
  <CharactersWithSpaces>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Meng</dc:creator>
  <cp:keywords/>
  <dc:description/>
  <cp:lastModifiedBy>Gao Meng</cp:lastModifiedBy>
  <cp:revision>4</cp:revision>
  <dcterms:created xsi:type="dcterms:W3CDTF">2020-08-14T17:04:00Z</dcterms:created>
  <dcterms:modified xsi:type="dcterms:W3CDTF">2020-10-10T12:53:00Z</dcterms:modified>
</cp:coreProperties>
</file>